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8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039"/>
        <w:gridCol w:w="1237"/>
        <w:gridCol w:w="975"/>
        <w:gridCol w:w="1398"/>
        <w:gridCol w:w="1255"/>
        <w:gridCol w:w="950"/>
        <w:gridCol w:w="1250"/>
      </w:tblGrid>
      <w:tr>
        <w:trPr>
          <w:trHeight w:val="1020" w:hRule="atLeast"/>
        </w:trPr>
        <w:tc>
          <w:tcPr>
            <w:tcW w:w="23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54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Additional File 1: Percentage of households claiming this is a minor or serious problem.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n italics: serious problem only % (n/total)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51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ew Home, Same Neighbourhood</w:t>
            </w:r>
          </w:p>
        </w:tc>
        <w:tc>
          <w:tcPr>
            <w:tcW w:w="3603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ew Home, Different Neighbourhoo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  <w:cantSplit w:val="true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Problem in the Neighbourhood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aseline Survey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ostal Survey (1 year after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hange %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Baseline Survey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Postal Survey (1 year after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hange %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bsolute difference*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Antisocial Behaviours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Vandalism/graffiti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1.4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3.8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53.1 (78/147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0.0 (29/145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33.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3.3 (30/129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4.1 (5/122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9.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.9</w:t>
            </w:r>
          </w:p>
        </w:tc>
      </w:tr>
      <w:tr>
        <w:trPr>
          <w:trHeight w:val="510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Drug dealing/ taking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4.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7.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5.7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50.7 (69/136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31.0 (45/145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9.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31.0 (35/113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9.9 (12/121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21.1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5</w:t>
            </w:r>
          </w:p>
        </w:tc>
      </w:tr>
      <w:tr>
        <w:trPr>
          <w:trHeight w:val="510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Assaults or mugging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7.6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.9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4.8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1.7 (31/143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1.2 (16/143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0.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7.5 (21/120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.6 (2/124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5.9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5.4</w:t>
            </w:r>
          </w:p>
        </w:tc>
      </w:tr>
      <w:tr>
        <w:trPr>
          <w:trHeight w:val="76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eople drinking alcohol in public places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1.8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42.5 (62/146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9.2 (28/146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23.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4.6 (31/126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0.6 (13/123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4.0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Burglaries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2.7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9.0 (13/145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4.2 (6/144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1.1 (13/117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0.8 (1/122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0.3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5.1</w:t>
            </w:r>
          </w:p>
        </w:tc>
      </w:tr>
      <w:tr>
        <w:trPr>
          <w:trHeight w:val="510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People hanging around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.5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8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.7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39.2 (58/148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4.0 (35/146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5.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1.7 (28/129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2.8 (16/125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8.9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3</w:t>
            </w:r>
          </w:p>
        </w:tc>
      </w:tr>
      <w:tr>
        <w:trPr>
          <w:trHeight w:val="510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The people round here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0.2 (15/147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5.6 (8/144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4.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0.1 (13/129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.4 (3/125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7.7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Domestic abuse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.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5.5 (6/110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4.4 (6/136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.8 (3/108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.5 (3/120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8</w:t>
            </w:r>
          </w:p>
        </w:tc>
      </w:tr>
      <w:tr>
        <w:trPr>
          <w:trHeight w:val="76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Disturbance by children/youngsters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3.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.4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3.0 (34/148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5.8 (23/146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7.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0.2 (26/129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6.0 (20/125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4.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510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Nuisance from dogs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.2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6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21.1 (31/147)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9.9 (29/146)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6.3 (21/129)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15.1 (19/126)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7:11:00Z</dcterms:created>
  <dc:creator>Department of Public Health and Policy</dc:creator>
  <dc:description/>
  <cp:keywords/>
  <dc:language>en-US</dc:language>
  <cp:lastModifiedBy>Department of Public Health and Policy</cp:lastModifiedBy>
  <cp:lastPrinted>2009-07-21T18:13:00Z</cp:lastPrinted>
  <dcterms:modified xsi:type="dcterms:W3CDTF">2009-08-03T12:57:00Z</dcterms:modified>
  <cp:revision>3</cp:revision>
  <dc:subject/>
  <dc:title/>
</cp:coreProperties>
</file>